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60D02" w:rsidR="00360D02" w:rsidP="00360D02" w:rsidRDefault="00360D02" w14:paraId="152FFF7F" w14:textId="76676C80">
      <w:pPr>
        <w:pStyle w:val="Titel"/>
        <w:rPr>
          <w:sz w:val="48"/>
          <w:szCs w:val="48"/>
          <w:lang w:val="en-US"/>
        </w:rPr>
      </w:pPr>
      <w:r w:rsidRPr="00360D02">
        <w:rPr>
          <w:sz w:val="48"/>
          <w:szCs w:val="48"/>
          <w:lang w:val="en-US"/>
        </w:rPr>
        <w:t xml:space="preserve">Supplementary Table 2: </w:t>
      </w:r>
      <w:r w:rsidR="00166F86">
        <w:rPr>
          <w:sz w:val="48"/>
          <w:szCs w:val="48"/>
          <w:lang w:val="en-US"/>
        </w:rPr>
        <w:t>C</w:t>
      </w:r>
      <w:r>
        <w:rPr>
          <w:sz w:val="48"/>
          <w:szCs w:val="48"/>
          <w:lang w:val="en-US"/>
        </w:rPr>
        <w:t xml:space="preserve">ell culture media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Pr="009F6AD8" w:rsidR="00360D02" w:rsidTr="5D8726A6" w14:paraId="652D6F50" w14:textId="77777777">
        <w:tc>
          <w:tcPr>
            <w:tcW w:w="2547" w:type="dxa"/>
            <w:tcMar/>
          </w:tcPr>
          <w:p w:rsidRPr="009F6AD8" w:rsidR="00360D02" w:rsidP="009F6AD8" w:rsidRDefault="00360D02" w14:paraId="50130634" w14:textId="6084405D">
            <w:pPr>
              <w:jc w:val="both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6515" w:type="dxa"/>
            <w:tcMar/>
          </w:tcPr>
          <w:p w:rsidRPr="009F6AD8" w:rsidR="00360D02" w:rsidP="009F6AD8" w:rsidRDefault="00360D02" w14:paraId="04E1CACB" w14:textId="2D83F52D">
            <w:pPr>
              <w:jc w:val="both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 xml:space="preserve">Components </w:t>
            </w:r>
          </w:p>
        </w:tc>
      </w:tr>
      <w:tr w:rsidRPr="00EE6C05" w:rsidR="00AE1AF0" w:rsidTr="5D8726A6" w14:paraId="76C16940" w14:textId="77777777">
        <w:tc>
          <w:tcPr>
            <w:tcW w:w="2547" w:type="dxa"/>
            <w:tcMar/>
          </w:tcPr>
          <w:p w:rsidRPr="009F6AD8" w:rsidR="00AE1AF0" w:rsidP="009F6AD8" w:rsidRDefault="00AE1AF0" w14:paraId="1B14384A" w14:textId="4683ADF4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medium</w:t>
            </w:r>
          </w:p>
        </w:tc>
        <w:tc>
          <w:tcPr>
            <w:tcW w:w="6515" w:type="dxa"/>
            <w:tcMar/>
          </w:tcPr>
          <w:p w:rsidRPr="009F6AD8" w:rsidR="00AE1AF0" w:rsidP="009F6AD8" w:rsidRDefault="00AE1AF0" w14:paraId="71C03BC2" w14:textId="5C02E5C0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Advanced DMEM/F12 supplemented with 1%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GlutaMAX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, 1% HEPES, 1% penicillin/streptomycin</w:t>
            </w:r>
          </w:p>
        </w:tc>
      </w:tr>
      <w:tr w:rsidRPr="00EE6C05" w:rsidR="00AE1AF0" w:rsidTr="5D8726A6" w14:paraId="1AC9DBBC" w14:textId="77777777">
        <w:tc>
          <w:tcPr>
            <w:tcW w:w="2547" w:type="dxa"/>
            <w:tcMar/>
          </w:tcPr>
          <w:p w:rsidRPr="009F6AD8" w:rsidR="00AE1AF0" w:rsidP="009F6AD8" w:rsidRDefault="00AE1AF0" w14:paraId="74EFAC1D" w14:textId="49C3C280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Collection medium</w:t>
            </w:r>
          </w:p>
        </w:tc>
        <w:tc>
          <w:tcPr>
            <w:tcW w:w="6515" w:type="dxa"/>
            <w:tcMar/>
          </w:tcPr>
          <w:p w:rsidRPr="009F6AD8" w:rsidR="00AE1AF0" w:rsidP="009F6AD8" w:rsidRDefault="00AE1AF0" w14:paraId="29AADC15" w14:textId="4616FD1E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Standard medium supplemented with 2%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Primocin</w:t>
            </w:r>
            <w:proofErr w:type="spellEnd"/>
          </w:p>
        </w:tc>
      </w:tr>
      <w:tr w:rsidRPr="00EE6C05" w:rsidR="00AE1AF0" w:rsidTr="5D8726A6" w14:paraId="1B62CA5E" w14:textId="77777777">
        <w:tc>
          <w:tcPr>
            <w:tcW w:w="2547" w:type="dxa"/>
            <w:tcMar/>
          </w:tcPr>
          <w:p w:rsidRPr="009F6AD8" w:rsidR="00AE1AF0" w:rsidP="009F6AD8" w:rsidRDefault="00AE1AF0" w14:paraId="4CFF876C" w14:textId="60A321A6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 xml:space="preserve">PDAC 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>Wnt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6515" w:type="dxa"/>
            <w:tcMar/>
          </w:tcPr>
          <w:p w:rsidRPr="009F6AD8" w:rsidR="00AE1AF0" w:rsidP="009F6AD8" w:rsidRDefault="00AE1AF0" w14:paraId="01FB290F" w14:textId="3D6470C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medium supplemented with</w:t>
            </w:r>
            <w:r w:rsidRPr="009F6AD8" w:rsidR="00DB297C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0.5 </w:t>
            </w:r>
            <w:proofErr w:type="spellStart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W</w:t>
            </w:r>
            <w:r w:rsidRPr="009F6AD8" w:rsidR="006A18C1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t</w:t>
            </w:r>
            <w:proofErr w:type="spellEnd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, 4% Noggin</w:t>
            </w:r>
            <w:r w:rsidRPr="009F6AD8" w:rsidR="006A18C1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-conditioned medium</w:t>
            </w:r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, 4% </w:t>
            </w:r>
            <w:proofErr w:type="spellStart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Rspo</w:t>
            </w:r>
            <w:proofErr w:type="spellEnd"/>
            <w:r w:rsidRPr="009F6AD8" w:rsidR="006A18C1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-conditioned medium</w:t>
            </w:r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, 1x B27, 10 mM nicotinamide, 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1,25</w:t>
            </w:r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mM N-acetylcysteine, 100 ng/ml FGF-10, 500 </w:t>
            </w:r>
            <w:proofErr w:type="spellStart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A83-01,10 </w:t>
            </w:r>
            <w:proofErr w:type="spellStart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gastrin, and 10 </w:t>
            </w:r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 w:rsidR="00DB297C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00AE1AF0" w:rsidTr="5D8726A6" w14:paraId="5AA15ED3" w14:textId="77777777">
        <w:tc>
          <w:tcPr>
            <w:tcW w:w="2547" w:type="dxa"/>
            <w:tcMar/>
          </w:tcPr>
          <w:p w:rsidRPr="009F6AD8" w:rsidR="00AE1AF0" w:rsidP="009F6AD8" w:rsidRDefault="00AE1AF0" w14:paraId="37FA282E" w14:textId="2152C4BD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 xml:space="preserve">HN 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>Wnt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6515" w:type="dxa"/>
            <w:tcMar/>
          </w:tcPr>
          <w:p w:rsidRPr="009F6AD8" w:rsidR="00AE1AF0" w:rsidP="009F6AD8" w:rsidRDefault="00AE1AF0" w14:paraId="12E447C0" w14:textId="16BEF371">
            <w:pPr>
              <w:jc w:val="both"/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</w:pP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Standard medium supplemented with</w:t>
            </w:r>
            <w:r w:rsidRPr="009F6AD8" w:rsidR="001C533F">
              <w:rPr>
                <w:rStyle w:val="Zwaar"/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4% Noggin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-c</w:t>
            </w:r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onditioned medium, 4%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Rspo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-</w:t>
            </w:r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conditioned medium, 1x B27, 10 mM, 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1,25</w:t>
            </w:r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mM N-acetylcysteine, 10 ng/ml FGF-10, 500 </w:t>
            </w:r>
            <w:proofErr w:type="spellStart"/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A83-01, 1 µM Forskolin, 50 ng/mL human EGF, 5 ng/mL FGF-2, 300 </w:t>
            </w:r>
            <w:proofErr w:type="spellStart"/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CHIR 9902, 1 µM Prostaglandin E2, 10 </w:t>
            </w:r>
            <w:proofErr w:type="spellStart"/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μM</w:t>
            </w:r>
            <w:proofErr w:type="spellEnd"/>
            <w:r w:rsidRPr="009F6AD8" w:rsidR="001C533F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Y-27632 </w:t>
            </w:r>
          </w:p>
        </w:tc>
      </w:tr>
      <w:tr w:rsidRPr="00EE6C05" w:rsidR="00AE1AF0" w:rsidTr="5D8726A6" w14:paraId="1F4218B8" w14:textId="77777777">
        <w:tc>
          <w:tcPr>
            <w:tcW w:w="2547" w:type="dxa"/>
            <w:tcMar/>
          </w:tcPr>
          <w:p w:rsidRPr="009F6AD8" w:rsidR="00AE1AF0" w:rsidP="009F6AD8" w:rsidRDefault="005635E3" w14:paraId="7BBFA8D4" w14:textId="5CEECAE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5D8726A6" w:rsidR="20333114">
              <w:rPr>
                <w:rFonts w:ascii="Aptos" w:hAnsi="Aptos"/>
                <w:sz w:val="20"/>
                <w:szCs w:val="20"/>
                <w:lang w:val="en-US"/>
              </w:rPr>
              <w:t>G</w:t>
            </w:r>
            <w:r w:rsidRPr="5D8726A6" w:rsidR="473EE2A0">
              <w:rPr>
                <w:rFonts w:ascii="Aptos" w:hAnsi="Aptos"/>
                <w:sz w:val="20"/>
                <w:szCs w:val="20"/>
                <w:lang w:val="en-US"/>
              </w:rPr>
              <w:t xml:space="preserve">EJC 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>Wnt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6515" w:type="dxa"/>
            <w:tcMar/>
          </w:tcPr>
          <w:p w:rsidRPr="009F6AD8" w:rsidR="00AE1AF0" w:rsidP="009F6AD8" w:rsidRDefault="00AE1AF0" w14:paraId="02BCC79A" w14:textId="26F189B7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medium supplemented with</w:t>
            </w:r>
            <w:r w:rsidRPr="009F6AD8" w:rsidR="00C52838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0.5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Wnt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, 4% Noggin-conditioned medium, 4%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Rspo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-conditioned medium, 1x B27, 10 mM nicotinamide, 1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,25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mM N-acetylcysteine, 100 ng/ml FGF-10, 500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A83-01, 10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gastrin, 50 ng/mL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hEGF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, and 10 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00AE1AF0" w:rsidTr="5D8726A6" w14:paraId="685CC109" w14:textId="77777777">
        <w:tc>
          <w:tcPr>
            <w:tcW w:w="2547" w:type="dxa"/>
            <w:tcMar/>
          </w:tcPr>
          <w:p w:rsidRPr="009F6AD8" w:rsidR="00AE1AF0" w:rsidP="009F6AD8" w:rsidRDefault="00AE1AF0" w14:paraId="45BB000C" w14:textId="7BDD54F5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 xml:space="preserve">CRC 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>Wnt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6515" w:type="dxa"/>
            <w:tcMar/>
          </w:tcPr>
          <w:p w:rsidRPr="009F6AD8" w:rsidR="00AE1AF0" w:rsidP="009F6AD8" w:rsidRDefault="00AE1AF0" w14:paraId="31FD957E" w14:textId="7B21202D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medium supplemented with</w:t>
            </w:r>
            <w:r w:rsidRPr="009F6AD8" w:rsidR="00C52838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Noggin-conditioned medium, 4%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Rspo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-conditioned medium, 1x B27, 10 mM nicotinamide, 1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,25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mM N-acetylcysteine, 100 ng/ml FGF-10, 500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A83-01, 10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gastrin, 50 ng/mL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hEGF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, and 10 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00AE1AF0" w:rsidTr="5D8726A6" w14:paraId="600BE80C" w14:textId="77777777">
        <w:tc>
          <w:tcPr>
            <w:tcW w:w="2547" w:type="dxa"/>
            <w:tcMar/>
          </w:tcPr>
          <w:p w:rsidRPr="009F6AD8" w:rsidR="00AE1AF0" w:rsidP="009F6AD8" w:rsidRDefault="00C52838" w14:paraId="4966744C" w14:textId="7AE35152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5D8726A6" w:rsidR="601F53D1">
              <w:rPr>
                <w:rFonts w:ascii="Aptos" w:hAnsi="Aptos"/>
                <w:sz w:val="20"/>
                <w:szCs w:val="20"/>
                <w:lang w:val="en-US"/>
              </w:rPr>
              <w:t>C</w:t>
            </w:r>
            <w:r w:rsidRPr="5D8726A6" w:rsidR="601F53D1">
              <w:rPr>
                <w:rFonts w:ascii="Aptos" w:hAnsi="Aptos"/>
                <w:sz w:val="20"/>
                <w:szCs w:val="20"/>
              </w:rPr>
              <w:t>UP</w:t>
            </w: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>Wnt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2A6B02B1">
              <w:rPr>
                <w:rFonts w:ascii="Aptos" w:hAnsi="Aptos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6515" w:type="dxa"/>
            <w:tcMar/>
          </w:tcPr>
          <w:p w:rsidRPr="009F6AD8" w:rsidR="00AE1AF0" w:rsidP="009F6AD8" w:rsidRDefault="00AE1AF0" w14:paraId="7A887560" w14:textId="693DD69E">
            <w:pPr>
              <w:jc w:val="both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medium supplemented with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Noggin-conditioned medium, 4% </w:t>
            </w:r>
            <w:proofErr w:type="spellStart"/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Rspo</w:t>
            </w:r>
            <w:proofErr w:type="spellEnd"/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-conditioned medium, 1x B27, 10 mM nicotinamide, 1,25 mM N-acetylcysteine, 100 ng/ml FGF-10, 500 </w:t>
            </w:r>
            <w:proofErr w:type="spellStart"/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A83-01, 50 ng/mL </w:t>
            </w:r>
            <w:proofErr w:type="spellStart"/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hEGF</w:t>
            </w:r>
            <w:proofErr w:type="spellEnd"/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, 1 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M SB202190, 25ng/ml FGF7 and 10 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 w:rsidR="00756BC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00D03FCF" w:rsidTr="5D8726A6" w14:paraId="06587004" w14:textId="77777777">
        <w:tc>
          <w:tcPr>
            <w:tcW w:w="2547" w:type="dxa"/>
            <w:tcMar/>
          </w:tcPr>
          <w:p w:rsidRPr="009F6AD8" w:rsidR="00D03FCF" w:rsidP="009F6AD8" w:rsidRDefault="00D03FCF" w14:paraId="3748E3FA" w14:textId="0B63FA11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5D8726A6" w:rsidR="45249C0C">
              <w:rPr>
                <w:rFonts w:ascii="Aptos" w:hAnsi="Aptos"/>
                <w:sz w:val="20"/>
                <w:szCs w:val="20"/>
                <w:lang w:val="en-US"/>
              </w:rPr>
              <w:t>Breast M1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>Wnt</w:t>
            </w:r>
            <w:r w:rsidRPr="5D8726A6" w:rsidR="45249C0C">
              <w:rPr>
                <w:rFonts w:ascii="Aptos" w:hAnsi="Aptos"/>
                <w:sz w:val="20"/>
                <w:szCs w:val="20"/>
                <w:lang w:val="en-US"/>
              </w:rPr>
              <w:t xml:space="preserve"> medium</w:t>
            </w:r>
          </w:p>
        </w:tc>
        <w:tc>
          <w:tcPr>
            <w:tcW w:w="6515" w:type="dxa"/>
            <w:tcMar/>
          </w:tcPr>
          <w:p w:rsidRPr="009F6AD8" w:rsidR="00D03FCF" w:rsidP="009F6AD8" w:rsidRDefault="00153433" w14:paraId="025EB528" w14:textId="0875448E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medium supplemented with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Noggin-conditioned medium, 4%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Rsp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-conditioned medium, 1x B27, 10 mM nicotinamide, 1,25 mM N-acetylcysteine, 100 ng/ml FGF-10, 500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A83-01, 5 ng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hEGF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, 1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M SB202190, 5 ng/ml FGF7, 5nM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hereguline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b1 and 1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00D03FCF" w:rsidTr="5D8726A6" w14:paraId="22488990" w14:textId="77777777">
        <w:tc>
          <w:tcPr>
            <w:tcW w:w="2547" w:type="dxa"/>
            <w:tcMar/>
          </w:tcPr>
          <w:p w:rsidRPr="009F6AD8" w:rsidR="00D03FCF" w:rsidP="009F6AD8" w:rsidRDefault="00D03FCF" w14:paraId="71ECCCD6" w14:textId="0A180DA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5D8726A6" w:rsidR="45249C0C">
              <w:rPr>
                <w:rFonts w:ascii="Aptos" w:hAnsi="Aptos"/>
                <w:sz w:val="20"/>
                <w:szCs w:val="20"/>
                <w:lang w:val="en-US"/>
              </w:rPr>
              <w:t xml:space="preserve">Breast M2 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>Wnt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45249C0C">
              <w:rPr>
                <w:rFonts w:ascii="Aptos" w:hAnsi="Aptos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6515" w:type="dxa"/>
            <w:tcMar/>
          </w:tcPr>
          <w:p w:rsidRPr="009F6AD8" w:rsidR="00D03FCF" w:rsidP="009F6AD8" w:rsidRDefault="00153433" w14:paraId="247B1E5D" w14:textId="30A4E946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medium supplemented with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0.5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Wnt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Noggin-conditioned medium, 4%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Rsp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-conditioned medium, 1x B27, 10 mM nicotinamide, 1,25 mM N-acetylcysteine, 100 ng/ml FGF-10, 500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A83-01, 5 ng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hEGF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, 10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forskolin, 100nM beta-estradiol, 500ng/mL hydrocortisone, 5nM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hereguline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b1 and 1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3D7ABBB1" w:rsidTr="5D8726A6" w14:paraId="7E8A13D8" w14:textId="77777777">
        <w:trPr>
          <w:trHeight w:val="300"/>
        </w:trPr>
        <w:tc>
          <w:tcPr>
            <w:tcW w:w="2547" w:type="dxa"/>
            <w:tcMar/>
          </w:tcPr>
          <w:p w:rsidRPr="009F6AD8" w:rsidR="7DA8685A" w:rsidP="009F6AD8" w:rsidRDefault="7DA8685A" w14:paraId="6998BBBB" w14:textId="0475367C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5D8726A6" w:rsidR="2BF53EF9">
              <w:rPr>
                <w:rFonts w:ascii="Aptos" w:hAnsi="Aptos"/>
                <w:sz w:val="20"/>
                <w:szCs w:val="20"/>
                <w:lang w:val="en-US"/>
              </w:rPr>
              <w:t xml:space="preserve">Lung 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>Wnt</w:t>
            </w:r>
            <w:r w:rsidRPr="5D8726A6" w:rsidR="56600D29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5D8726A6" w:rsidR="2BF53EF9">
              <w:rPr>
                <w:rFonts w:ascii="Aptos" w:hAnsi="Aptos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6515" w:type="dxa"/>
            <w:tcMar/>
          </w:tcPr>
          <w:p w:rsidRPr="009F6AD8" w:rsidR="3D7ABBB1" w:rsidP="009F6AD8" w:rsidRDefault="00AB3ACB" w14:paraId="1895D008" w14:textId="256CB7F2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Standard medium supplemented with</w:t>
            </w:r>
            <w:r w:rsidRPr="009F6AD8">
              <w:rPr>
                <w:rStyle w:val="Zwaar"/>
                <w:rFonts w:ascii="Aptos" w:hAnsi="Aptos"/>
                <w:sz w:val="20"/>
                <w:szCs w:val="20"/>
                <w:lang w:val="en-US"/>
              </w:rPr>
              <w:t xml:space="preserve">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4% Noggin-conditioned medium, 4%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Rsp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-conditioned medium, 1x B27, 10 mM nicotinamide, 1,25 mM N-acetylcysteine, 100 ng/ml FGF-10, 500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A83-01, 25 ng/mL FGF-7, 1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μM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SB202190, 10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μM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Y-27632</w:t>
            </w:r>
          </w:p>
        </w:tc>
      </w:tr>
      <w:tr w:rsidRPr="00EE6C05" w:rsidR="00AE1AF0" w:rsidTr="5D8726A6" w14:paraId="406916D2" w14:textId="77777777">
        <w:tc>
          <w:tcPr>
            <w:tcW w:w="2547" w:type="dxa"/>
            <w:tcMar/>
          </w:tcPr>
          <w:p w:rsidRPr="009F6AD8" w:rsidR="00AE1AF0" w:rsidP="009F6AD8" w:rsidRDefault="00AE1AF0" w14:paraId="78D6CDF4" w14:textId="0793445A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OP medium</w:t>
            </w:r>
          </w:p>
        </w:tc>
        <w:tc>
          <w:tcPr>
            <w:tcW w:w="6515" w:type="dxa"/>
            <w:tcMar/>
          </w:tcPr>
          <w:p w:rsidRPr="009F6AD8" w:rsidR="00AE1AF0" w:rsidP="009F6AD8" w:rsidRDefault="00C52838" w14:paraId="63A808DE" w14:textId="5CA71B9F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9F6AD8">
              <w:rPr>
                <w:rFonts w:ascii="Aptos" w:hAnsi="Aptos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Fonts w:ascii="Aptos" w:hAnsi="Aptos"/>
                <w:sz w:val="20"/>
                <w:szCs w:val="20"/>
                <w:lang w:val="en-US"/>
              </w:rPr>
              <w:t xml:space="preserve"> Basal medium supplemented with </w:t>
            </w:r>
            <w:r w:rsidRPr="009F6AD8" w:rsidR="007D66D1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1% penicillin/streptomycin</w:t>
            </w:r>
          </w:p>
        </w:tc>
      </w:tr>
      <w:tr w:rsidRPr="00EE6C05" w:rsidR="00AE1AF0" w:rsidTr="5D8726A6" w14:paraId="3D9D8EF4" w14:textId="77777777">
        <w:tc>
          <w:tcPr>
            <w:tcW w:w="2547" w:type="dxa"/>
            <w:tcMar/>
          </w:tcPr>
          <w:p w:rsidRPr="009F6AD8" w:rsidR="00AE1AF0" w:rsidP="009F6AD8" w:rsidRDefault="00AE1AF0" w14:paraId="122D2779" w14:textId="4C86802E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PDAC</w:t>
            </w:r>
            <w:r w:rsidR="00B008B1">
              <w:rPr>
                <w:rFonts w:ascii="Aptos" w:hAnsi="Aptos"/>
                <w:sz w:val="20"/>
                <w:szCs w:val="20"/>
                <w:lang w:val="en-US"/>
              </w:rPr>
              <w:t>/GEJC</w:t>
            </w:r>
            <w:r w:rsidRPr="009F6AD8">
              <w:rPr>
                <w:rFonts w:ascii="Aptos" w:hAnsi="Aptos"/>
                <w:sz w:val="20"/>
                <w:szCs w:val="20"/>
                <w:lang w:val="en-US"/>
              </w:rPr>
              <w:t xml:space="preserve"> OP medium</w:t>
            </w:r>
          </w:p>
        </w:tc>
        <w:tc>
          <w:tcPr>
            <w:tcW w:w="6515" w:type="dxa"/>
            <w:tcMar/>
          </w:tcPr>
          <w:p w:rsidRPr="009F6AD8" w:rsidR="00AE1AF0" w:rsidP="009F6AD8" w:rsidRDefault="00BA5F90" w14:paraId="6950035A" w14:textId="4A6DC449">
            <w:pPr>
              <w:jc w:val="both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Standard OP medium supplemented with</w:t>
            </w:r>
            <w:r w:rsidRPr="009F6AD8" w:rsidR="00C52838">
              <w:rPr>
                <w:rFonts w:ascii="Aptos" w:hAnsi="Aptos"/>
                <w:sz w:val="20"/>
                <w:szCs w:val="20"/>
                <w:lang w:val="en-US"/>
              </w:rPr>
              <w:t xml:space="preserve"> 20 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L/mL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Supplement, 62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L/mL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BSA, 10ng/mL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FGF-10,10 </w:t>
            </w:r>
            <w:proofErr w:type="spellStart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gastrin, 1</w:t>
            </w:r>
            <w:r w:rsidRPr="009F6AD8" w:rsidR="00FE15C5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x B27, and 10 </w:t>
            </w:r>
            <w:r w:rsidRPr="009F6AD8" w:rsidR="00FE15C5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 w:rsidR="00FE15C5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  <w:r w:rsidRPr="009F6AD8" w:rsidR="00C5283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Pr="00EE6C05" w:rsidR="00FE15C5" w:rsidTr="5D8726A6" w14:paraId="0E025A26" w14:textId="77777777">
        <w:tc>
          <w:tcPr>
            <w:tcW w:w="2547" w:type="dxa"/>
            <w:tcMar/>
          </w:tcPr>
          <w:p w:rsidRPr="009F6AD8" w:rsidR="00FE15C5" w:rsidP="009F6AD8" w:rsidRDefault="00FE15C5" w14:paraId="701B9054" w14:textId="12C33812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CRC OP medium</w:t>
            </w:r>
          </w:p>
        </w:tc>
        <w:tc>
          <w:tcPr>
            <w:tcW w:w="6515" w:type="dxa"/>
            <w:tcMar/>
          </w:tcPr>
          <w:p w:rsidRPr="009F6AD8" w:rsidR="00FE15C5" w:rsidP="009F6AD8" w:rsidRDefault="00FE15C5" w14:paraId="6C7CE24B" w14:textId="52363586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 xml:space="preserve">Standard OP medium supplemented with 2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L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Supplement, 62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L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BSA, 1x B27, and 1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00FE15C5" w:rsidTr="5D8726A6" w14:paraId="6DF2BFAD" w14:textId="77777777">
        <w:tc>
          <w:tcPr>
            <w:tcW w:w="2547" w:type="dxa"/>
            <w:tcMar/>
          </w:tcPr>
          <w:p w:rsidRPr="009F6AD8" w:rsidR="00FE15C5" w:rsidP="00411DCB" w:rsidRDefault="00FE15C5" w14:paraId="686BE651" w14:textId="48FFB4A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HN</w:t>
            </w:r>
            <w:r w:rsidR="00411DCB">
              <w:rPr>
                <w:rFonts w:ascii="Aptos" w:hAnsi="Aptos"/>
                <w:sz w:val="20"/>
                <w:szCs w:val="20"/>
                <w:lang w:val="en-US"/>
              </w:rPr>
              <w:t>SCC/NSCLC</w:t>
            </w:r>
            <w:r w:rsidR="00137557">
              <w:rPr>
                <w:rFonts w:ascii="Aptos" w:hAnsi="Aptos"/>
                <w:sz w:val="20"/>
                <w:szCs w:val="20"/>
                <w:lang w:val="en-US"/>
              </w:rPr>
              <w:t>/CUP</w:t>
            </w:r>
            <w:r w:rsidRPr="009F6AD8">
              <w:rPr>
                <w:rFonts w:ascii="Aptos" w:hAnsi="Aptos"/>
                <w:sz w:val="20"/>
                <w:szCs w:val="20"/>
                <w:lang w:val="en-US"/>
              </w:rPr>
              <w:t xml:space="preserve"> OP medium</w:t>
            </w:r>
          </w:p>
        </w:tc>
        <w:tc>
          <w:tcPr>
            <w:tcW w:w="6515" w:type="dxa"/>
            <w:tcMar/>
          </w:tcPr>
          <w:p w:rsidRPr="009F6AD8" w:rsidR="00FE15C5" w:rsidP="009F6AD8" w:rsidRDefault="00FE15C5" w14:paraId="0E6FB155" w14:textId="5A51D9FB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 xml:space="preserve">Standard OP medium supplemented with 2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L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Supplement, 62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L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BSA, 10ng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FGF-10, 1x B27, and 1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00D03FCF" w:rsidTr="5D8726A6" w14:paraId="2F0A508A" w14:textId="77777777">
        <w:tc>
          <w:tcPr>
            <w:tcW w:w="2547" w:type="dxa"/>
            <w:tcMar/>
          </w:tcPr>
          <w:p w:rsidRPr="009F6AD8" w:rsidR="00D03FCF" w:rsidP="009F6AD8" w:rsidRDefault="00D03FCF" w14:paraId="3E8EC30F" w14:textId="4B6D1D08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Breast OP medium</w:t>
            </w:r>
          </w:p>
        </w:tc>
        <w:tc>
          <w:tcPr>
            <w:tcW w:w="6515" w:type="dxa"/>
            <w:tcMar/>
          </w:tcPr>
          <w:p w:rsidRPr="009F6AD8" w:rsidR="00D03FCF" w:rsidP="009F6AD8" w:rsidRDefault="007D66D1" w14:paraId="05DDF4F0" w14:textId="51F8A5B9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 xml:space="preserve">Standard OP medium supplemented with 2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L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Supplement, 62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L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BSA, 10ng/mL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OncoPro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FGF-10,10 </w:t>
            </w:r>
            <w:proofErr w:type="spellStart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nM</w:t>
            </w:r>
            <w:proofErr w:type="spellEnd"/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 beta-estradiol, 1x B27, and 1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  <w:tr w:rsidRPr="00EE6C05" w:rsidR="00FE15C5" w:rsidTr="5D8726A6" w14:paraId="1F63019A" w14:textId="77777777">
        <w:tc>
          <w:tcPr>
            <w:tcW w:w="2547" w:type="dxa"/>
            <w:tcMar/>
          </w:tcPr>
          <w:p w:rsidRPr="009F6AD8" w:rsidR="00FE15C5" w:rsidP="009F6AD8" w:rsidRDefault="00FE15C5" w14:paraId="1B29F4B0" w14:textId="60896524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>Digestion medium</w:t>
            </w:r>
          </w:p>
        </w:tc>
        <w:tc>
          <w:tcPr>
            <w:tcW w:w="6515" w:type="dxa"/>
            <w:tcMar/>
          </w:tcPr>
          <w:p w:rsidRPr="009F6AD8" w:rsidR="00FE15C5" w:rsidP="009F6AD8" w:rsidRDefault="00FE15C5" w14:paraId="339CBF48" w14:textId="06744512">
            <w:pPr>
              <w:jc w:val="both"/>
              <w:rPr>
                <w:rFonts w:ascii="Aptos" w:hAnsi="Aptos"/>
                <w:sz w:val="20"/>
                <w:szCs w:val="20"/>
                <w:lang w:val="en-US"/>
              </w:rPr>
            </w:pPr>
            <w:r w:rsidRPr="009F6AD8">
              <w:rPr>
                <w:rFonts w:ascii="Aptos" w:hAnsi="Aptos"/>
                <w:sz w:val="20"/>
                <w:szCs w:val="20"/>
                <w:lang w:val="en-US"/>
              </w:rPr>
              <w:t xml:space="preserve">Standard medium supplemented with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 xml:space="preserve">5 mg/mL collagenase II, and 10 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</w:rPr>
              <w:t>μ</w:t>
            </w:r>
            <w:r w:rsidRPr="009F6AD8">
              <w:rPr>
                <w:rStyle w:val="Zwaar"/>
                <w:rFonts w:ascii="Aptos" w:hAnsi="Aptos"/>
                <w:b w:val="0"/>
                <w:bCs w:val="0"/>
                <w:sz w:val="20"/>
                <w:szCs w:val="20"/>
                <w:lang w:val="en-US"/>
              </w:rPr>
              <w:t>M Y-27632</w:t>
            </w:r>
          </w:p>
        </w:tc>
      </w:tr>
    </w:tbl>
    <w:p w:rsidRPr="009F6AD8" w:rsidR="00360D02" w:rsidP="009F6AD8" w:rsidRDefault="00360D02" w14:paraId="21BC7B3F" w14:textId="7A1246F9">
      <w:pPr>
        <w:pStyle w:val="Titel"/>
        <w:jc w:val="both"/>
        <w:rPr>
          <w:rFonts w:ascii="Aptos" w:hAnsi="Aptos"/>
          <w:sz w:val="20"/>
          <w:szCs w:val="20"/>
          <w:lang w:val="en-US"/>
        </w:rPr>
      </w:pPr>
    </w:p>
    <w:p w:rsidR="7771DD61" w:rsidP="7771DD61" w:rsidRDefault="7771DD61" w14:paraId="53AF2BD7" w14:textId="468BDDC7">
      <w:pPr>
        <w:pStyle w:val="Standaard"/>
        <w:rPr>
          <w:lang w:val="en-US"/>
        </w:rPr>
      </w:pPr>
    </w:p>
    <w:p w:rsidRPr="009F6AD8" w:rsidR="00360D02" w:rsidP="009F6AD8" w:rsidRDefault="00360D02" w14:paraId="29FE7D12" w14:textId="0F6328AC">
      <w:pPr>
        <w:jc w:val="both"/>
        <w:rPr>
          <w:sz w:val="20"/>
          <w:szCs w:val="20"/>
          <w:lang w:val="en-US"/>
        </w:rPr>
      </w:pPr>
      <w:r w:rsidRPr="009F6AD8">
        <w:rPr>
          <w:sz w:val="20"/>
          <w:szCs w:val="20"/>
          <w:u w:val="single"/>
          <w:lang w:val="en-US"/>
        </w:rPr>
        <w:lastRenderedPageBreak/>
        <w:t>Abbreviations:</w:t>
      </w:r>
      <w:r w:rsidRPr="009F6AD8">
        <w:rPr>
          <w:sz w:val="20"/>
          <w:szCs w:val="20"/>
          <w:lang w:val="en-US"/>
        </w:rPr>
        <w:t xml:space="preserve"> CRC, colorectal carcinoma; </w:t>
      </w:r>
      <w:r w:rsidRPr="009F6AD8" w:rsidR="005635E3">
        <w:rPr>
          <w:sz w:val="20"/>
          <w:szCs w:val="20"/>
          <w:lang w:val="en-US"/>
        </w:rPr>
        <w:t>GI</w:t>
      </w:r>
      <w:r w:rsidRPr="009F6AD8">
        <w:rPr>
          <w:sz w:val="20"/>
          <w:szCs w:val="20"/>
          <w:lang w:val="en-US"/>
        </w:rPr>
        <w:t>,</w:t>
      </w:r>
      <w:r w:rsidRPr="009F6AD8" w:rsidR="005635E3">
        <w:rPr>
          <w:sz w:val="20"/>
          <w:szCs w:val="20"/>
          <w:lang w:val="en-US"/>
        </w:rPr>
        <w:t xml:space="preserve"> gastro-intestinal</w:t>
      </w:r>
      <w:r w:rsidRPr="009F6AD8">
        <w:rPr>
          <w:sz w:val="20"/>
          <w:szCs w:val="20"/>
          <w:lang w:val="en-US"/>
        </w:rPr>
        <w:t xml:space="preserve">; HN, head and neck; OP, </w:t>
      </w:r>
      <w:proofErr w:type="spellStart"/>
      <w:r w:rsidRPr="009F6AD8">
        <w:rPr>
          <w:sz w:val="20"/>
          <w:szCs w:val="20"/>
          <w:lang w:val="en-US"/>
        </w:rPr>
        <w:t>OncoPro</w:t>
      </w:r>
      <w:proofErr w:type="spellEnd"/>
      <w:r w:rsidRPr="009F6AD8">
        <w:rPr>
          <w:sz w:val="20"/>
          <w:szCs w:val="20"/>
          <w:lang w:val="en-US"/>
        </w:rPr>
        <w:t xml:space="preserve"> Tumoroid Culture medium; PDAC, pancreatic ductal adenocarcinoma</w:t>
      </w:r>
    </w:p>
    <w:p w:rsidRPr="00360D02" w:rsidR="007C7BB5" w:rsidP="009F6AD8" w:rsidRDefault="007C7BB5" w14:paraId="49A60A01" w14:textId="77777777">
      <w:pPr>
        <w:jc w:val="both"/>
        <w:rPr>
          <w:lang w:val="en-US"/>
        </w:rPr>
      </w:pPr>
    </w:p>
    <w:sectPr w:rsidRPr="00360D02" w:rsidR="007C7BB5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02"/>
    <w:rsid w:val="00092079"/>
    <w:rsid w:val="000B6F5F"/>
    <w:rsid w:val="000F1116"/>
    <w:rsid w:val="00137557"/>
    <w:rsid w:val="00153433"/>
    <w:rsid w:val="00166F86"/>
    <w:rsid w:val="001C533F"/>
    <w:rsid w:val="00360D02"/>
    <w:rsid w:val="003E2EB6"/>
    <w:rsid w:val="00411DCB"/>
    <w:rsid w:val="004F2138"/>
    <w:rsid w:val="005635E3"/>
    <w:rsid w:val="006A18C1"/>
    <w:rsid w:val="00756BC8"/>
    <w:rsid w:val="007C7BB5"/>
    <w:rsid w:val="007D66D1"/>
    <w:rsid w:val="007E0CD3"/>
    <w:rsid w:val="009976C5"/>
    <w:rsid w:val="009F6AD8"/>
    <w:rsid w:val="00AB3ACB"/>
    <w:rsid w:val="00AB523C"/>
    <w:rsid w:val="00AE1AF0"/>
    <w:rsid w:val="00B008B1"/>
    <w:rsid w:val="00BA5F90"/>
    <w:rsid w:val="00C52838"/>
    <w:rsid w:val="00D03FCF"/>
    <w:rsid w:val="00D15107"/>
    <w:rsid w:val="00DB297C"/>
    <w:rsid w:val="00E54413"/>
    <w:rsid w:val="00EE6C05"/>
    <w:rsid w:val="00FE15C5"/>
    <w:rsid w:val="20333114"/>
    <w:rsid w:val="2A6B02B1"/>
    <w:rsid w:val="2BF53EF9"/>
    <w:rsid w:val="3D7ABBB1"/>
    <w:rsid w:val="45249C0C"/>
    <w:rsid w:val="473EE2A0"/>
    <w:rsid w:val="56600D29"/>
    <w:rsid w:val="5D8726A6"/>
    <w:rsid w:val="601F53D1"/>
    <w:rsid w:val="7771DD61"/>
    <w:rsid w:val="7DA8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01037E"/>
  <w15:chartTrackingRefBased/>
  <w15:docId w15:val="{5809172A-4F85-F94F-8DB3-42C43C0D2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60D0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60D0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60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60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60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60D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60D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60D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60D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360D0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360D0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360D0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360D02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360D02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360D02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360D02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360D02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360D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60D02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360D0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60D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360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60D02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360D0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60D0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60D0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60D0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360D0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60D02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360D0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Zwaar">
    <w:name w:val="Strong"/>
    <w:basedOn w:val="Standaardalinea-lettertype"/>
    <w:uiPriority w:val="22"/>
    <w:qFormat/>
    <w:rsid w:val="00360D02"/>
    <w:rPr>
      <w:b/>
      <w:bCs/>
    </w:rPr>
  </w:style>
  <w:style w:type="paragraph" w:styleId="Review" w:customStyle="1">
    <w:name w:val="Review"/>
    <w:basedOn w:val="Standaard"/>
    <w:link w:val="ReviewChar"/>
    <w:qFormat/>
    <w:rsid w:val="001C533F"/>
    <w:pPr>
      <w:spacing w:before="120" w:line="400" w:lineRule="exact"/>
      <w:ind w:firstLine="708"/>
      <w:jc w:val="both"/>
    </w:pPr>
    <w:rPr>
      <w:rFonts w:eastAsiaTheme="minorEastAsia"/>
      <w:lang w:val="en-US"/>
    </w:rPr>
  </w:style>
  <w:style w:type="character" w:styleId="ReviewChar" w:customStyle="1">
    <w:name w:val="Review Char"/>
    <w:basedOn w:val="Standaardalinea-lettertype"/>
    <w:link w:val="Review"/>
    <w:rsid w:val="001C533F"/>
    <w:rPr>
      <w:rFonts w:eastAsiaTheme="minorEastAsia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534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3433"/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semiHidden/>
    <w:rsid w:val="0015343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3433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15343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7E0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people" Target="people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eea084-be34-422a-80c8-7b4ac4b5508e">
      <Terms xmlns="http://schemas.microsoft.com/office/infopath/2007/PartnerControls"/>
    </lcf76f155ced4ddcb4097134ff3c332f>
    <TaxCatchAll xmlns="53a5b170-28ab-4e74-b381-d0987d2a534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995F212CC904483A9953FAA3BE56B" ma:contentTypeVersion="15" ma:contentTypeDescription="Een nieuw document maken." ma:contentTypeScope="" ma:versionID="d0eb59e7e7701122f5b668292531f283">
  <xsd:schema xmlns:xsd="http://www.w3.org/2001/XMLSchema" xmlns:xs="http://www.w3.org/2001/XMLSchema" xmlns:p="http://schemas.microsoft.com/office/2006/metadata/properties" xmlns:ns2="27eea084-be34-422a-80c8-7b4ac4b5508e" xmlns:ns3="53a5b170-28ab-4e74-b381-d0987d2a534c" targetNamespace="http://schemas.microsoft.com/office/2006/metadata/properties" ma:root="true" ma:fieldsID="eed4dfbbb65e03ad9581403eefe1c668" ns2:_="" ns3:_="">
    <xsd:import namespace="27eea084-be34-422a-80c8-7b4ac4b5508e"/>
    <xsd:import namespace="53a5b170-28ab-4e74-b381-d0987d2a534c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ea084-be34-422a-80c8-7b4ac4b5508e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Afbeelding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5b170-28ab-4e74-b381-d0987d2a534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d71b6965-31d7-4e71-957a-fe75091ae4d6}" ma:internalName="TaxCatchAll" ma:showField="CatchAllData" ma:web="53a5b170-28ab-4e74-b381-d0987d2a53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96C485-99AA-4223-BCC2-961F8553B5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72FED7-E530-4AA5-9C72-FE97BB607526}">
  <ds:schemaRefs>
    <ds:schemaRef ds:uri="http://schemas.microsoft.com/office/2006/metadata/properties"/>
    <ds:schemaRef ds:uri="http://schemas.microsoft.com/office/infopath/2007/PartnerControls"/>
    <ds:schemaRef ds:uri="27eea084-be34-422a-80c8-7b4ac4b5508e"/>
    <ds:schemaRef ds:uri="53a5b170-28ab-4e74-b381-d0987d2a534c"/>
  </ds:schemaRefs>
</ds:datastoreItem>
</file>

<file path=customXml/itemProps3.xml><?xml version="1.0" encoding="utf-8"?>
<ds:datastoreItem xmlns:ds="http://schemas.openxmlformats.org/officeDocument/2006/customXml" ds:itemID="{A4BD9923-5A71-42DB-A7AA-062194CF0D8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fie Seghers</dc:creator>
  <keywords/>
  <dc:description/>
  <lastModifiedBy>Sofie Seghers</lastModifiedBy>
  <revision>19</revision>
  <dcterms:created xsi:type="dcterms:W3CDTF">2024-11-27T10:56:00.0000000Z</dcterms:created>
  <dcterms:modified xsi:type="dcterms:W3CDTF">2026-02-24T11:36:06.279764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4995F212CC904483A9953FAA3BE56B</vt:lpwstr>
  </property>
  <property fmtid="{D5CDD505-2E9C-101B-9397-08002B2CF9AE}" pid="3" name="MediaServiceImageTags">
    <vt:lpwstr/>
  </property>
</Properties>
</file>